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1CC420" w14:textId="7456759B" w:rsidR="00861D1B" w:rsidRDefault="00861D1B" w:rsidP="00861D1B">
      <w:pPr>
        <w:spacing w:line="360" w:lineRule="auto"/>
        <w:jc w:val="both"/>
        <w:rPr>
          <w:rFonts w:ascii="Arial" w:hAnsi="Arial" w:cs="Arial"/>
          <w:lang w:val="en-US"/>
        </w:rPr>
      </w:pPr>
      <w:r w:rsidRPr="004D1E74">
        <w:rPr>
          <w:rFonts w:ascii="Arial" w:hAnsi="Arial" w:cs="Arial"/>
          <w:b/>
          <w:sz w:val="22"/>
          <w:szCs w:val="22"/>
        </w:rPr>
        <w:t>Fig</w:t>
      </w:r>
      <w:r w:rsidR="0018469E">
        <w:rPr>
          <w:rFonts w:ascii="Arial" w:hAnsi="Arial" w:cs="Arial"/>
          <w:b/>
          <w:sz w:val="22"/>
          <w:szCs w:val="22"/>
        </w:rPr>
        <w:t>ure</w:t>
      </w:r>
      <w:r w:rsidRPr="004D1E74">
        <w:rPr>
          <w:rFonts w:ascii="Arial" w:hAnsi="Arial" w:cs="Arial"/>
          <w:b/>
          <w:sz w:val="22"/>
          <w:szCs w:val="22"/>
        </w:rPr>
        <w:t xml:space="preserve"> S</w:t>
      </w:r>
      <w:r w:rsidR="00C04054">
        <w:rPr>
          <w:rFonts w:ascii="Arial" w:hAnsi="Arial" w:cs="Arial"/>
          <w:b/>
          <w:sz w:val="22"/>
          <w:szCs w:val="22"/>
        </w:rPr>
        <w:t>1</w:t>
      </w:r>
      <w:r w:rsidR="0018469E">
        <w:rPr>
          <w:rFonts w:ascii="Arial" w:hAnsi="Arial" w:cs="Arial"/>
          <w:b/>
          <w:sz w:val="22"/>
          <w:szCs w:val="22"/>
        </w:rPr>
        <w:t>:</w:t>
      </w:r>
      <w:bookmarkStart w:id="0" w:name="_GoBack"/>
      <w:bookmarkEnd w:id="0"/>
      <w:r w:rsidRPr="004D1E74">
        <w:rPr>
          <w:rFonts w:ascii="Arial" w:hAnsi="Arial" w:cs="Arial"/>
          <w:sz w:val="22"/>
          <w:szCs w:val="22"/>
        </w:rPr>
        <w:t xml:space="preserve"> </w:t>
      </w:r>
      <w:r w:rsidRPr="004D1E74">
        <w:rPr>
          <w:rFonts w:ascii="Arial" w:hAnsi="Arial" w:cs="Arial"/>
          <w:sz w:val="22"/>
          <w:szCs w:val="22"/>
          <w:lang w:val="en-US"/>
        </w:rPr>
        <w:t xml:space="preserve">High performance liquid chromatographic profile of anthocyanins in (a) </w:t>
      </w:r>
      <w:r w:rsidR="00C30DD0">
        <w:rPr>
          <w:rFonts w:ascii="Arial" w:hAnsi="Arial" w:cs="Arial"/>
          <w:sz w:val="22"/>
          <w:szCs w:val="22"/>
          <w:lang w:val="en-US"/>
        </w:rPr>
        <w:t xml:space="preserve">cv. </w:t>
      </w:r>
      <w:r w:rsidRPr="004D1E74">
        <w:rPr>
          <w:rFonts w:ascii="Arial" w:hAnsi="Arial" w:cs="Arial"/>
          <w:sz w:val="22"/>
          <w:szCs w:val="22"/>
          <w:lang w:val="en-US"/>
        </w:rPr>
        <w:t xml:space="preserve">Christmas Beauty and (b) </w:t>
      </w:r>
      <w:r w:rsidR="00C30DD0">
        <w:rPr>
          <w:rFonts w:ascii="Arial" w:hAnsi="Arial" w:cs="Arial"/>
          <w:sz w:val="22"/>
          <w:szCs w:val="22"/>
          <w:lang w:val="en-US"/>
        </w:rPr>
        <w:t xml:space="preserve">cv. </w:t>
      </w:r>
      <w:r w:rsidRPr="004D1E74">
        <w:rPr>
          <w:rFonts w:ascii="Arial" w:hAnsi="Arial" w:cs="Arial"/>
          <w:sz w:val="22"/>
          <w:szCs w:val="22"/>
          <w:lang w:val="en-US"/>
        </w:rPr>
        <w:t>Harvest Orange. The anthocyanins in order of increasing retention time were cyanidin-3-</w:t>
      </w:r>
      <w:r w:rsidR="007160CC" w:rsidRPr="004D1E74">
        <w:rPr>
          <w:rFonts w:ascii="Arial" w:hAnsi="Arial" w:cs="Arial"/>
          <w:i/>
          <w:sz w:val="22"/>
          <w:szCs w:val="22"/>
          <w:lang w:val="en-US"/>
        </w:rPr>
        <w:t>O-</w:t>
      </w:r>
      <w:r w:rsidRPr="004D1E74">
        <w:rPr>
          <w:rFonts w:ascii="Arial" w:hAnsi="Arial" w:cs="Arial"/>
          <w:sz w:val="22"/>
          <w:szCs w:val="22"/>
          <w:lang w:val="en-US"/>
        </w:rPr>
        <w:t>galactoside (A1), cyanidin-3-</w:t>
      </w:r>
      <w:r w:rsidR="007160CC" w:rsidRPr="004D1E74">
        <w:rPr>
          <w:rFonts w:ascii="Arial" w:hAnsi="Arial" w:cs="Arial"/>
          <w:i/>
          <w:sz w:val="22"/>
          <w:szCs w:val="22"/>
          <w:lang w:val="en-US"/>
        </w:rPr>
        <w:t>O-</w:t>
      </w:r>
      <w:r w:rsidRPr="004D1E74">
        <w:rPr>
          <w:rFonts w:ascii="Arial" w:hAnsi="Arial" w:cs="Arial"/>
          <w:sz w:val="22"/>
          <w:szCs w:val="22"/>
          <w:lang w:val="en-US"/>
        </w:rPr>
        <w:t>glucoside (A2), pelargonidin-3-</w:t>
      </w:r>
      <w:r w:rsidR="00192540" w:rsidRPr="004D1E74">
        <w:rPr>
          <w:rFonts w:ascii="Arial" w:hAnsi="Arial" w:cs="Arial"/>
          <w:i/>
          <w:sz w:val="22"/>
          <w:szCs w:val="22"/>
          <w:lang w:val="en-US"/>
        </w:rPr>
        <w:t>O-</w:t>
      </w:r>
      <w:r w:rsidRPr="004D1E74">
        <w:rPr>
          <w:rFonts w:ascii="Arial" w:hAnsi="Arial" w:cs="Arial"/>
          <w:sz w:val="22"/>
          <w:szCs w:val="22"/>
          <w:lang w:val="en-US"/>
        </w:rPr>
        <w:t>glucoside (A3), cyanidin-3-</w:t>
      </w:r>
      <w:r w:rsidR="007160CC" w:rsidRPr="004D1E74">
        <w:rPr>
          <w:rFonts w:ascii="Arial" w:hAnsi="Arial" w:cs="Arial"/>
          <w:i/>
          <w:sz w:val="22"/>
          <w:szCs w:val="22"/>
          <w:lang w:val="en-US"/>
        </w:rPr>
        <w:t>O-</w:t>
      </w:r>
      <w:r w:rsidRPr="004D1E74">
        <w:rPr>
          <w:rFonts w:ascii="Arial" w:hAnsi="Arial" w:cs="Arial"/>
          <w:sz w:val="22"/>
          <w:szCs w:val="22"/>
          <w:lang w:val="en-US"/>
        </w:rPr>
        <w:t>rutinoside (A4) and pelargonidin-3-</w:t>
      </w:r>
      <w:r w:rsidR="007160CC" w:rsidRPr="004D1E74">
        <w:rPr>
          <w:rFonts w:ascii="Arial" w:hAnsi="Arial" w:cs="Arial"/>
          <w:i/>
          <w:sz w:val="22"/>
          <w:szCs w:val="22"/>
          <w:lang w:val="en-US"/>
        </w:rPr>
        <w:t>O-</w:t>
      </w:r>
      <w:r w:rsidRPr="00670530">
        <w:rPr>
          <w:rFonts w:ascii="Arial" w:hAnsi="Arial" w:cs="Arial"/>
          <w:sz w:val="22"/>
          <w:szCs w:val="22"/>
          <w:lang w:val="en-US"/>
        </w:rPr>
        <w:t>rutinoside (A5)</w:t>
      </w:r>
      <w:r>
        <w:rPr>
          <w:rFonts w:ascii="Arial" w:hAnsi="Arial" w:cs="Arial"/>
          <w:lang w:val="en-US"/>
        </w:rPr>
        <w:t xml:space="preserve"> </w:t>
      </w:r>
    </w:p>
    <w:p w14:paraId="58A77F0F" w14:textId="77777777" w:rsidR="002810B5" w:rsidRDefault="002810B5">
      <w:pPr>
        <w:rPr>
          <w:rFonts w:ascii="Arial" w:hAnsi="Arial" w:cs="Arial"/>
          <w:b/>
          <w:lang w:val="en-US"/>
        </w:rPr>
      </w:pPr>
    </w:p>
    <w:p w14:paraId="2CC24355" w14:textId="5024C97F" w:rsidR="002810B5" w:rsidRDefault="002810B5">
      <w:pPr>
        <w:rPr>
          <w:rFonts w:ascii="Arial" w:hAnsi="Arial" w:cs="Arial"/>
          <w:b/>
          <w:lang w:val="en-US"/>
        </w:rPr>
      </w:pPr>
      <w:r w:rsidRPr="002810B5">
        <w:rPr>
          <w:rFonts w:ascii="Arial" w:hAnsi="Arial" w:cs="Arial"/>
          <w:b/>
          <w:noProof/>
          <w:lang w:val="de-AT" w:eastAsia="de-AT"/>
        </w:rPr>
        <w:drawing>
          <wp:anchor distT="0" distB="0" distL="114300" distR="114300" simplePos="0" relativeHeight="251680256" behindDoc="0" locked="0" layoutInCell="1" allowOverlap="1" wp14:anchorId="5415AC1B" wp14:editId="7A2A58B6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5964555" cy="4473575"/>
            <wp:effectExtent l="0" t="0" r="0" b="3175"/>
            <wp:wrapNone/>
            <wp:docPr id="4" name="Grafik 4" descr="C:\Users\hhalbwirth\AppData\Local\Microsoft\Windows\Temporary Internet Files\Content.Outlook\Y6XEQ1BB\chromatograms 180OK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hhalbwirth\AppData\Local\Microsoft\Windows\Temporary Internet Files\Content.Outlook\Y6XEQ1BB\chromatograms 180OK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4555" cy="4473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9164F1E" w14:textId="0D951EB9" w:rsidR="00395C8A" w:rsidRPr="00C32A58" w:rsidRDefault="00395C8A" w:rsidP="004F1D2A">
      <w:pPr>
        <w:rPr>
          <w:b/>
          <w:noProof/>
          <w:lang w:val="en-US"/>
        </w:rPr>
      </w:pPr>
    </w:p>
    <w:sectPr w:rsidR="00395C8A" w:rsidRPr="00C32A58" w:rsidSect="009A25FB">
      <w:footerReference w:type="default" r:id="rId7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6C4F3A" w14:textId="77777777" w:rsidR="003D64DC" w:rsidRDefault="003D64DC" w:rsidP="00E65355">
      <w:r>
        <w:separator/>
      </w:r>
    </w:p>
  </w:endnote>
  <w:endnote w:type="continuationSeparator" w:id="0">
    <w:p w14:paraId="34B32499" w14:textId="77777777" w:rsidR="003D64DC" w:rsidRDefault="003D64DC" w:rsidP="00E653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891488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CCEC4C" w14:textId="66ACB64A" w:rsidR="00E65355" w:rsidRDefault="00E65355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8469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D63FF4A" w14:textId="77777777" w:rsidR="00E65355" w:rsidRDefault="00E65355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47866A" w14:textId="77777777" w:rsidR="003D64DC" w:rsidRDefault="003D64DC" w:rsidP="00E65355">
      <w:r>
        <w:separator/>
      </w:r>
    </w:p>
  </w:footnote>
  <w:footnote w:type="continuationSeparator" w:id="0">
    <w:p w14:paraId="7889580A" w14:textId="77777777" w:rsidR="003D64DC" w:rsidRDefault="003D64DC" w:rsidP="00E653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3F52"/>
    <w:rsid w:val="000150C0"/>
    <w:rsid w:val="000409CF"/>
    <w:rsid w:val="00090EB3"/>
    <w:rsid w:val="000B1283"/>
    <w:rsid w:val="000C1258"/>
    <w:rsid w:val="000F7E83"/>
    <w:rsid w:val="001027D0"/>
    <w:rsid w:val="0018469E"/>
    <w:rsid w:val="00192540"/>
    <w:rsid w:val="001B3B73"/>
    <w:rsid w:val="001D20D7"/>
    <w:rsid w:val="00204036"/>
    <w:rsid w:val="002414A3"/>
    <w:rsid w:val="002810B5"/>
    <w:rsid w:val="0030232A"/>
    <w:rsid w:val="003123EF"/>
    <w:rsid w:val="003550B8"/>
    <w:rsid w:val="00366116"/>
    <w:rsid w:val="00367848"/>
    <w:rsid w:val="00394B74"/>
    <w:rsid w:val="00395C8A"/>
    <w:rsid w:val="003C43CF"/>
    <w:rsid w:val="003D64DC"/>
    <w:rsid w:val="0042593A"/>
    <w:rsid w:val="0044779E"/>
    <w:rsid w:val="00471D0A"/>
    <w:rsid w:val="00490B8C"/>
    <w:rsid w:val="00495328"/>
    <w:rsid w:val="004D1E74"/>
    <w:rsid w:val="004D50E4"/>
    <w:rsid w:val="004F1D2A"/>
    <w:rsid w:val="00503F17"/>
    <w:rsid w:val="005079A8"/>
    <w:rsid w:val="00541A27"/>
    <w:rsid w:val="00544905"/>
    <w:rsid w:val="00552B80"/>
    <w:rsid w:val="00555B29"/>
    <w:rsid w:val="0056475A"/>
    <w:rsid w:val="00590E1E"/>
    <w:rsid w:val="005D1269"/>
    <w:rsid w:val="005F1127"/>
    <w:rsid w:val="005F3F52"/>
    <w:rsid w:val="005F7214"/>
    <w:rsid w:val="00635966"/>
    <w:rsid w:val="00671601"/>
    <w:rsid w:val="00680C27"/>
    <w:rsid w:val="006C595A"/>
    <w:rsid w:val="007160CC"/>
    <w:rsid w:val="00717170"/>
    <w:rsid w:val="00722122"/>
    <w:rsid w:val="00725FDA"/>
    <w:rsid w:val="00726667"/>
    <w:rsid w:val="007B2947"/>
    <w:rsid w:val="007D7EBD"/>
    <w:rsid w:val="0084706C"/>
    <w:rsid w:val="00861D1B"/>
    <w:rsid w:val="00864F2E"/>
    <w:rsid w:val="008D43EE"/>
    <w:rsid w:val="0096340A"/>
    <w:rsid w:val="009859CF"/>
    <w:rsid w:val="00995513"/>
    <w:rsid w:val="009A25FB"/>
    <w:rsid w:val="009D062B"/>
    <w:rsid w:val="009D1DE3"/>
    <w:rsid w:val="009E3150"/>
    <w:rsid w:val="00A1283D"/>
    <w:rsid w:val="00A47603"/>
    <w:rsid w:val="00A50057"/>
    <w:rsid w:val="00A920B5"/>
    <w:rsid w:val="00AD294B"/>
    <w:rsid w:val="00B20F61"/>
    <w:rsid w:val="00C0322B"/>
    <w:rsid w:val="00C04054"/>
    <w:rsid w:val="00C30DD0"/>
    <w:rsid w:val="00C327AE"/>
    <w:rsid w:val="00C32A58"/>
    <w:rsid w:val="00C57513"/>
    <w:rsid w:val="00CD2EEA"/>
    <w:rsid w:val="00D56DA9"/>
    <w:rsid w:val="00D60D66"/>
    <w:rsid w:val="00D66476"/>
    <w:rsid w:val="00D86843"/>
    <w:rsid w:val="00DC03E7"/>
    <w:rsid w:val="00DE13E9"/>
    <w:rsid w:val="00DF1369"/>
    <w:rsid w:val="00DF1F04"/>
    <w:rsid w:val="00E1413F"/>
    <w:rsid w:val="00E3234A"/>
    <w:rsid w:val="00E64655"/>
    <w:rsid w:val="00E65355"/>
    <w:rsid w:val="00E73242"/>
    <w:rsid w:val="00EC03D8"/>
    <w:rsid w:val="00EE7CC3"/>
    <w:rsid w:val="00EF07BB"/>
    <w:rsid w:val="00EF4041"/>
    <w:rsid w:val="00F257FE"/>
    <w:rsid w:val="00FA5A8C"/>
    <w:rsid w:val="00FB5C93"/>
    <w:rsid w:val="00FC51E4"/>
    <w:rsid w:val="00FD0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0F3B807"/>
  <w14:defaultImageDpi w14:val="300"/>
  <w15:docId w15:val="{54E266F1-A327-4BDF-8746-A83834E7E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Cambria"/>
        <w:color w:val="000000"/>
        <w:sz w:val="24"/>
        <w:szCs w:val="24"/>
        <w:u w:color="000000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32A58"/>
    <w:rPr>
      <w:rFonts w:cs="Times New Roman"/>
      <w:sz w:val="20"/>
      <w:szCs w:val="20"/>
      <w:bdr w:val="nil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32A58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32A58"/>
    <w:rPr>
      <w:rFonts w:ascii="Lucida Grande" w:hAnsi="Lucida Grande" w:cs="Lucida Grande"/>
      <w:sz w:val="18"/>
      <w:szCs w:val="18"/>
      <w:bdr w:val="nil"/>
      <w:lang w:val="en-GB"/>
    </w:rPr>
  </w:style>
  <w:style w:type="table" w:styleId="Tabellenraster">
    <w:name w:val="Table Grid"/>
    <w:basedOn w:val="NormaleTabelle"/>
    <w:uiPriority w:val="59"/>
    <w:rsid w:val="004D50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E6535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E65355"/>
    <w:rPr>
      <w:rFonts w:cs="Times New Roman"/>
      <w:sz w:val="20"/>
      <w:szCs w:val="20"/>
      <w:bdr w:val="nil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E6535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E65355"/>
    <w:rPr>
      <w:rFonts w:cs="Times New Roman"/>
      <w:sz w:val="20"/>
      <w:szCs w:val="20"/>
      <w:bdr w:val="ni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6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9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8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5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4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307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ristopher Schlosser</cp:lastModifiedBy>
  <cp:revision>4</cp:revision>
  <cp:lastPrinted>2017-10-16T17:30:00Z</cp:lastPrinted>
  <dcterms:created xsi:type="dcterms:W3CDTF">2018-09-05T11:10:00Z</dcterms:created>
  <dcterms:modified xsi:type="dcterms:W3CDTF">2018-09-11T09:30:00Z</dcterms:modified>
</cp:coreProperties>
</file>